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B2217" w:rsidRPr="005B2217" w:rsidRDefault="005B2217" w:rsidP="005B221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>CONSORT checklis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EF081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SORT: </w:t>
      </w:r>
      <w:r w:rsidR="00EF081C" w:rsidRPr="00EF081C">
        <w:rPr>
          <w:rFonts w:ascii="Times New Roman" w:hAnsi="Times New Roman" w:cs="Times New Roman"/>
          <w:bCs/>
          <w:sz w:val="24"/>
          <w:szCs w:val="24"/>
          <w:lang w:val="en-US"/>
        </w:rPr>
        <w:t>Consolidated Standards of Reporting Trials</w:t>
      </w:r>
      <w:r w:rsidR="00EF081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9"/>
        <w:gridCol w:w="656"/>
        <w:gridCol w:w="5295"/>
        <w:gridCol w:w="1096"/>
      </w:tblGrid>
      <w:tr w:rsidR="005B2217" w:rsidRPr="00721039" w:rsidTr="004B6F58">
        <w:tc>
          <w:tcPr>
            <w:tcW w:w="674" w:type="pct"/>
            <w:shd w:val="clear" w:color="auto" w:fill="auto"/>
            <w:vAlign w:val="bottom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tion/Topic</w:t>
            </w:r>
          </w:p>
        </w:tc>
        <w:tc>
          <w:tcPr>
            <w:tcW w:w="232" w:type="pct"/>
            <w:shd w:val="clear" w:color="auto" w:fill="auto"/>
            <w:vAlign w:val="bottom"/>
          </w:tcPr>
          <w:p w:rsidR="005B2217" w:rsidRPr="00721039" w:rsidRDefault="005B2217" w:rsidP="004B6F58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em No</w:t>
            </w:r>
          </w:p>
        </w:tc>
        <w:tc>
          <w:tcPr>
            <w:tcW w:w="3571" w:type="pct"/>
            <w:shd w:val="clear" w:color="auto" w:fill="auto"/>
            <w:vAlign w:val="bottom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list item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5B2217" w:rsidRPr="00721039" w:rsidRDefault="005B2217" w:rsidP="004B6F58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orted on page No</w:t>
            </w:r>
          </w:p>
        </w:tc>
      </w:tr>
      <w:tr w:rsidR="005B2217" w:rsidRPr="00721039" w:rsidTr="004B6F58">
        <w:tc>
          <w:tcPr>
            <w:tcW w:w="5000" w:type="pct"/>
            <w:gridSpan w:val="4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itle and abstract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dentification as a </w:t>
            </w: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ial in the title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4</w:t>
            </w:r>
          </w:p>
        </w:tc>
      </w:tr>
      <w:tr w:rsidR="005B2217" w:rsidRPr="00721039" w:rsidTr="004B6F58">
        <w:tc>
          <w:tcPr>
            <w:tcW w:w="5000" w:type="pct"/>
            <w:gridSpan w:val="4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kground and objective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ientific background and explanation of rationale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6</w:t>
            </w:r>
          </w:p>
        </w:tc>
      </w:tr>
      <w:tr w:rsidR="005B2217" w:rsidRPr="00721039" w:rsidTr="004B6F58">
        <w:trPr>
          <w:trHeight w:val="413"/>
        </w:trPr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ic objectives or hypothese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5B2217" w:rsidRPr="00721039" w:rsidTr="004B6F58">
        <w:tc>
          <w:tcPr>
            <w:tcW w:w="5000" w:type="pct"/>
            <w:gridSpan w:val="4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thods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design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B2217" w:rsidRPr="00721039" w:rsidTr="004B6F58">
        <w:trPr>
          <w:trHeight w:val="305"/>
        </w:trPr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igibility criteria for participant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tings and locations where the data were collect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-8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; Table 1; Figures 1-3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-10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y changes to trial outcomes after the trial commenced, with reason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sample size was determin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sation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ind w:left="540" w:hanging="5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 </w:t>
            </w: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uence generation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od used to generate the random allocation sequence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ype of </w:t>
            </w: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sation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details of any restriction (such as blocking and block size)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ind w:left="540" w:hanging="5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 </w:t>
            </w: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ocation concealment mechanism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 </w:t>
            </w: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lementation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inding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relevant, description of the similarity of intervention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istical method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-11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5B2217" w:rsidRPr="00721039" w:rsidTr="004B6F58">
        <w:tc>
          <w:tcPr>
            <w:tcW w:w="5000" w:type="pct"/>
            <w:gridSpan w:val="4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 flow (a diagram is strongly recommended)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sed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the primary outcome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gure 4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group, losses and exclusions after </w:t>
            </w: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sation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21039" w:rsidDel="00646D6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gether with reason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gure 4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ruitment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es defining the periods of recruitment and follow-up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y the trial ended or was stopp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Baseline data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 2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umbers </w:t>
            </w: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sed</w:t>
            </w:r>
            <w:proofErr w:type="spellEnd"/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5B2217" w:rsidRPr="00721039" w:rsidTr="004B6F58">
        <w:tc>
          <w:tcPr>
            <w:tcW w:w="674" w:type="pct"/>
            <w:vMerge w:val="restar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s and estimation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a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5B2217" w:rsidRPr="00721039" w:rsidTr="004B6F58">
        <w:tc>
          <w:tcPr>
            <w:tcW w:w="674" w:type="pct"/>
            <w:vMerge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b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cillary analyse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m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important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ms or unintended effects in each group (for specific guidance see CONSORT for harms)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5000" w:type="pct"/>
            <w:gridSpan w:val="4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scussion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-14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ralisability</w:t>
            </w:r>
            <w:proofErr w:type="spellEnd"/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ralisability</w:t>
            </w:r>
            <w:proofErr w:type="spellEnd"/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-16</w:t>
            </w:r>
          </w:p>
        </w:tc>
      </w:tr>
      <w:tr w:rsidR="005B2217" w:rsidRPr="00721039" w:rsidTr="004B6F58">
        <w:tc>
          <w:tcPr>
            <w:tcW w:w="4477" w:type="pct"/>
            <w:gridSpan w:val="3"/>
          </w:tcPr>
          <w:p w:rsidR="005B2217" w:rsidRPr="00721039" w:rsidRDefault="005B2217" w:rsidP="004B6F58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ther information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ap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istration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istration number and name of trial registry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 7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ap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ocol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re the full trial protocol can be accessed, if available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B2217" w:rsidRPr="00721039" w:rsidTr="004B6F58">
        <w:tc>
          <w:tcPr>
            <w:tcW w:w="674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ap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232" w:type="pct"/>
          </w:tcPr>
          <w:p w:rsidR="005B2217" w:rsidRPr="00721039" w:rsidRDefault="005B2217" w:rsidP="004B6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571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urces of funding </w:t>
            </w: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d other support (such as supply of drugs), role of funders</w:t>
            </w:r>
          </w:p>
        </w:tc>
        <w:tc>
          <w:tcPr>
            <w:tcW w:w="523" w:type="pct"/>
          </w:tcPr>
          <w:p w:rsidR="005B2217" w:rsidRPr="00721039" w:rsidRDefault="005B2217" w:rsidP="004B6F5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</w:tbl>
    <w:p w:rsidR="005B2217" w:rsidRPr="005B2217" w:rsidRDefault="005B2217" w:rsidP="005B221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8-day effectiveness of the S-Che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>pp to motivate professional help-seeking, intention to seek help, readiness to change, and change in days of methamphetamine use based on multiple imputed dat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>se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3"/>
        <w:gridCol w:w="1414"/>
        <w:gridCol w:w="1205"/>
        <w:gridCol w:w="1416"/>
        <w:gridCol w:w="1228"/>
      </w:tblGrid>
      <w:tr w:rsidR="005B2217" w:rsidRPr="00721039" w:rsidTr="004B6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center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vs. Control group (n=259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coefficient β</w:t>
            </w:r>
          </w:p>
        </w:tc>
        <w:tc>
          <w:tcPr>
            <w:tcW w:w="668" w:type="pct"/>
            <w:shd w:val="clear" w:color="auto" w:fill="auto"/>
            <w:vAlign w:val="center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Pr="007210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vAlign w:val="center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fessional help-seeking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668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, 5.83</w:t>
            </w:r>
          </w:p>
        </w:tc>
        <w:tc>
          <w:tcPr>
            <w:tcW w:w="681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17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n-professional help-seeking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668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, 2.55</w:t>
            </w:r>
          </w:p>
        </w:tc>
        <w:tc>
          <w:tcPr>
            <w:tcW w:w="681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ntention to seek professional help 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668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4, 0.68</w:t>
            </w:r>
          </w:p>
        </w:tc>
        <w:tc>
          <w:tcPr>
            <w:tcW w:w="681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ntion to seek non-professional help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668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, 0.94</w:t>
            </w:r>
          </w:p>
        </w:tc>
        <w:tc>
          <w:tcPr>
            <w:tcW w:w="681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tivation to change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668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3, 1.43</w:t>
            </w:r>
          </w:p>
        </w:tc>
        <w:tc>
          <w:tcPr>
            <w:tcW w:w="681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nge in days of methamphetamine use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668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85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5, 5.49</w:t>
            </w:r>
          </w:p>
        </w:tc>
        <w:tc>
          <w:tcPr>
            <w:tcW w:w="681" w:type="pct"/>
            <w:shd w:val="clear" w:color="auto" w:fill="auto"/>
            <w:vAlign w:val="bottom"/>
          </w:tcPr>
          <w:p w:rsidR="005B2217" w:rsidRPr="00721039" w:rsidRDefault="005B2217" w:rsidP="004B6F58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</w:p>
        </w:tc>
      </w:tr>
    </w:tbl>
    <w:p w:rsidR="005B2217" w:rsidRPr="00721039" w:rsidRDefault="005B2217" w:rsidP="005B221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0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721039">
        <w:rPr>
          <w:rFonts w:ascii="Times New Roman" w:hAnsi="Times New Roman" w:cs="Times New Roman"/>
          <w:sz w:val="24"/>
          <w:szCs w:val="24"/>
          <w:lang w:val="en-US"/>
        </w:rPr>
        <w:t>95% CI, 95% Confidence Interval</w:t>
      </w:r>
    </w:p>
    <w:p w:rsidR="005B2217" w:rsidRPr="005B2217" w:rsidRDefault="005B2217" w:rsidP="005B221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equency of use of </w:t>
      </w:r>
      <w:proofErr w:type="spellStart"/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>nonresearch</w:t>
      </w:r>
      <w:proofErr w:type="spellEnd"/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lated S-Che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>pp featur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102"/>
        <w:gridCol w:w="2613"/>
        <w:gridCol w:w="2734"/>
      </w:tblGrid>
      <w:tr w:rsidR="005B2217" w:rsidRPr="00721039" w:rsidTr="004B6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2217" w:rsidRPr="00721039" w:rsidRDefault="005B2217" w:rsidP="004B6F5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2217" w:rsidRPr="00721039" w:rsidRDefault="005B2217" w:rsidP="004B6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requency of times </w:t>
            </w:r>
            <w:proofErr w:type="spellStart"/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iewed</w:t>
            </w: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2217" w:rsidRPr="00721039" w:rsidRDefault="005B2217" w:rsidP="004B6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rcentage of total frequency (%)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Dashboard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4500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29.11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Resources 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3463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22.40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Meth use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785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0.66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Psychological wellbeing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577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2.54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Sexual health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70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4.45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My thinking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20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.50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Social health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06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1.95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Physical health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202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.89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Layers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3455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22.35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proofErr w:type="spellStart"/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MethMethodology</w:t>
            </w:r>
            <w:proofErr w:type="spellEnd"/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493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4.27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Let's begin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36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9.73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Reality Check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03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8.77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 xml:space="preserve">Sexual </w:t>
            </w:r>
            <w:proofErr w:type="spellStart"/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Behaviour</w:t>
            </w:r>
            <w:proofErr w:type="spellEnd"/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22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6.60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Your Body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22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6.60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Day to Day Activities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75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5.07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Cognitive Health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51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4.37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Overview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46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4.23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How I Feel About My Use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44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4.17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Stress &amp; Anxiety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40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4.05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Sex &amp; Drugs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34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88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My Mood Rating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1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42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How you take your [meth]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15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33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Your medical history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11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21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My Use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09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15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 xml:space="preserve">Am I </w:t>
            </w:r>
            <w:proofErr w:type="gramStart"/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Feeling</w:t>
            </w:r>
            <w:proofErr w:type="gramEnd"/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 xml:space="preserve"> OK?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0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13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My General Wellbeing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0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13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Your family's health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0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3.13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Overall Satisfaction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102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en-AU"/>
              </w:rPr>
              <w:t>2.95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My Mental Health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  <w:t>9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</w:pPr>
            <w:r w:rsidRPr="0072103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  <w:t>2.84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>Journal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1116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7.22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>Reports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68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4.45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>Check-in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662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4.28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 xml:space="preserve">Settings 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521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3.37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>Help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430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2.78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>Referral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424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2.74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AU"/>
              </w:rPr>
              <w:t>Tutorial</w:t>
            </w:r>
          </w:p>
        </w:tc>
        <w:tc>
          <w:tcPr>
            <w:tcW w:w="1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198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2217" w:rsidRPr="00721039" w:rsidRDefault="005B2217" w:rsidP="004B6F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10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AU"/>
              </w:rPr>
              <w:t>1.28</w:t>
            </w:r>
          </w:p>
        </w:tc>
      </w:tr>
    </w:tbl>
    <w:p w:rsidR="005B2217" w:rsidRPr="00721039" w:rsidRDefault="005B2217" w:rsidP="005B22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21039">
        <w:rPr>
          <w:rFonts w:ascii="Times New Roman" w:hAnsi="Times New Roman" w:cs="Times New Roman"/>
          <w:sz w:val="24"/>
          <w:szCs w:val="24"/>
          <w:lang w:val="en-US"/>
        </w:rPr>
        <w:t xml:space="preserve"> Both intervention and control groups, within the 56-day study period</w:t>
      </w:r>
    </w:p>
    <w:p w:rsidR="005B2217" w:rsidRPr="005B2217" w:rsidRDefault="005B2217" w:rsidP="005B221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2103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tween group differences in changes of methamphetamine use a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5B2217">
        <w:rPr>
          <w:rFonts w:ascii="Times New Roman" w:hAnsi="Times New Roman" w:cs="Times New Roman"/>
          <w:bCs/>
          <w:sz w:val="24"/>
          <w:szCs w:val="24"/>
          <w:lang w:val="en-US"/>
        </w:rPr>
        <w:t>ay 2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389"/>
        <w:gridCol w:w="576"/>
        <w:gridCol w:w="2394"/>
        <w:gridCol w:w="2408"/>
        <w:gridCol w:w="1065"/>
      </w:tblGrid>
      <w:tr w:rsidR="005B2217" w:rsidRPr="00721039" w:rsidTr="004B6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vMerge w:val="restar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755" w:type="pct"/>
            <w:vMerge w:val="restar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udy Group</w:t>
            </w:r>
          </w:p>
        </w:tc>
        <w:tc>
          <w:tcPr>
            <w:tcW w:w="312" w:type="pct"/>
            <w:vMerge w:val="restar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</w:t>
            </w: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s of methamphetamine use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s of methamphetamine use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-</w:t>
            </w: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lue</w:t>
            </w: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vMerge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55" w:type="pct"/>
            <w:vMerge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596" w:type="pct"/>
            <w:vMerge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755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(8.8)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96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</w:t>
            </w:r>
          </w:p>
        </w:tc>
        <w:tc>
          <w:tcPr>
            <w:tcW w:w="31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3 (9.0) 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6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seline</w:t>
            </w: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5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8.9)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96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</w:t>
            </w:r>
          </w:p>
        </w:tc>
        <w:tc>
          <w:tcPr>
            <w:tcW w:w="31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8.2)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6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  <w:tr w:rsidR="005B2217" w:rsidRPr="00721039" w:rsidTr="004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8 Days</w:t>
            </w:r>
          </w:p>
        </w:tc>
        <w:tc>
          <w:tcPr>
            <w:tcW w:w="755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 (9.2)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6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217" w:rsidRPr="00721039" w:rsidTr="004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</w:t>
            </w:r>
          </w:p>
        </w:tc>
        <w:tc>
          <w:tcPr>
            <w:tcW w:w="312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333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8 (8.2) </w:t>
            </w:r>
          </w:p>
        </w:tc>
        <w:tc>
          <w:tcPr>
            <w:tcW w:w="1341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96" w:type="pct"/>
            <w:shd w:val="clear" w:color="auto" w:fill="auto"/>
          </w:tcPr>
          <w:p w:rsidR="005B2217" w:rsidRPr="00721039" w:rsidRDefault="005B2217" w:rsidP="004B6F58">
            <w:pPr>
              <w:tabs>
                <w:tab w:val="left" w:pos="9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0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</w:tr>
    </w:tbl>
    <w:p w:rsidR="005B2217" w:rsidRPr="00721039" w:rsidRDefault="005B2217" w:rsidP="005B22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21039">
        <w:rPr>
          <w:rFonts w:ascii="Times New Roman" w:hAnsi="Times New Roman" w:cs="Times New Roman"/>
          <w:sz w:val="24"/>
          <w:szCs w:val="24"/>
          <w:lang w:val="en-US"/>
        </w:rPr>
        <w:t xml:space="preserve"> model adjusted for baseline days of methamphetamine use</w:t>
      </w:r>
    </w:p>
    <w:p w:rsidR="005B2217" w:rsidRPr="00721039" w:rsidRDefault="005B2217" w:rsidP="005B221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10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721039">
        <w:rPr>
          <w:rFonts w:ascii="Times New Roman" w:hAnsi="Times New Roman" w:cs="Times New Roman"/>
          <w:sz w:val="24"/>
          <w:szCs w:val="24"/>
          <w:lang w:val="en-US"/>
        </w:rPr>
        <w:t xml:space="preserve"> baseline data for participants retained to 28 days</w:t>
      </w:r>
    </w:p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D5647"/>
    <w:rsid w:val="00253820"/>
    <w:rsid w:val="005B2217"/>
    <w:rsid w:val="00C745A0"/>
    <w:rsid w:val="00DB7EB7"/>
    <w:rsid w:val="00EF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BC5EAF"/>
  <w15:chartTrackingRefBased/>
  <w15:docId w15:val="{C6EAB9AB-EFDF-4669-9D8A-2C85D7A7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217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B2217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aliases w:val="Recommendation,List Paragraph1,standard lewis,CDHP List Paragraph,dot point 1,List Paragraph11,List Paragraph111,L,F5 List Paragraph,Dot pt,CV text,Table text,Medium Grid 1 - Accent 21,Numbered Paragraph,List Paragraph2,No Spacing1"/>
    <w:basedOn w:val="Normal"/>
    <w:link w:val="ListParagraphChar"/>
    <w:uiPriority w:val="34"/>
    <w:qFormat/>
    <w:rsid w:val="005B2217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aliases w:val="Recommendation Char,List Paragraph1 Char,standard lewis Char,CDHP List Paragraph Char,dot point 1 Char,List Paragraph11 Char,List Paragraph111 Char,L Char,F5 List Paragraph Char,Dot pt Char,CV text Char,Table text Char"/>
    <w:link w:val="ListParagraph"/>
    <w:uiPriority w:val="34"/>
    <w:locked/>
    <w:rsid w:val="005B2217"/>
    <w:rPr>
      <w:rFonts w:eastAsia="MS Mincho"/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76</Words>
  <Characters>5421</Characters>
  <Application>Microsoft Office Word</Application>
  <DocSecurity>0</DocSecurity>
  <Lines>468</Lines>
  <Paragraphs>337</Paragraphs>
  <ScaleCrop>false</ScaleCrop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4-06-07T11:06:00Z</dcterms:created>
  <dcterms:modified xsi:type="dcterms:W3CDTF">2024-06-0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c817d-79c3-48d8-920a-c10531d9a887</vt:lpwstr>
  </property>
</Properties>
</file>